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48CF" w:rsidRPr="00681A77" w:rsidRDefault="001148CF" w:rsidP="001148CF">
      <w:pPr>
        <w:spacing w:line="480" w:lineRule="auto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 w:rsidRPr="00681A7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Table 1</w:t>
      </w:r>
      <w: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s.</w:t>
      </w:r>
      <w:r w:rsidRPr="00681A7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Primers used in this study</w:t>
      </w:r>
      <w:bookmarkStart w:id="0" w:name="_GoBack"/>
      <w:bookmarkEnd w:id="0"/>
    </w:p>
    <w:tbl>
      <w:tblPr>
        <w:tblStyle w:val="a3"/>
        <w:tblW w:w="9356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513"/>
      </w:tblGrid>
      <w:tr w:rsidR="001148CF" w:rsidRPr="00681A77" w:rsidTr="00891746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Primer name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:rsidR="001148CF" w:rsidRPr="00681A77" w:rsidRDefault="001148CF" w:rsidP="0089174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Sequence</w:t>
            </w:r>
          </w:p>
        </w:tc>
      </w:tr>
      <w:tr w:rsidR="001148CF" w:rsidRPr="00681A77" w:rsidTr="00891746">
        <w:tc>
          <w:tcPr>
            <w:tcW w:w="1843" w:type="dxa"/>
            <w:tcBorders>
              <w:top w:val="single" w:sz="4" w:space="0" w:color="auto"/>
            </w:tcBorders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lsrACDBFG</w:t>
            </w: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-F</w:t>
            </w:r>
          </w:p>
        </w:tc>
        <w:tc>
          <w:tcPr>
            <w:tcW w:w="7513" w:type="dxa"/>
            <w:tcBorders>
              <w:top w:val="single" w:sz="4" w:space="0" w:color="auto"/>
            </w:tcBorders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GACGATGACGATAAGGATCCATGCAAACGAGTGATACCCGC</w:t>
            </w:r>
          </w:p>
        </w:tc>
      </w:tr>
      <w:tr w:rsidR="001148CF" w:rsidRPr="00681A77" w:rsidTr="00891746">
        <w:tc>
          <w:tcPr>
            <w:tcW w:w="184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lsrACDBFG</w:t>
            </w: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-R</w:t>
            </w:r>
          </w:p>
        </w:tc>
        <w:tc>
          <w:tcPr>
            <w:tcW w:w="751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GTTTGGCGTTTCCGGCAGCGGTGCGGAGAGC</w:t>
            </w:r>
          </w:p>
        </w:tc>
      </w:tr>
      <w:tr w:rsidR="001148CF" w:rsidRPr="00681A77" w:rsidTr="00891746">
        <w:tc>
          <w:tcPr>
            <w:tcW w:w="184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lsrACDBFG</w:t>
            </w: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-F</w:t>
            </w:r>
          </w:p>
        </w:tc>
        <w:tc>
          <w:tcPr>
            <w:tcW w:w="751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GTTTGGCGTTTCCGCGATTG</w:t>
            </w:r>
          </w:p>
        </w:tc>
      </w:tr>
      <w:tr w:rsidR="001148CF" w:rsidRPr="00681A77" w:rsidTr="00891746">
        <w:tc>
          <w:tcPr>
            <w:tcW w:w="184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lsrACDBFG</w:t>
            </w: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-R</w:t>
            </w:r>
          </w:p>
        </w:tc>
        <w:tc>
          <w:tcPr>
            <w:tcW w:w="751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CACTCTCACACCACGTTGCATGGCGCGTTTC</w:t>
            </w:r>
          </w:p>
        </w:tc>
      </w:tr>
      <w:tr w:rsidR="001148CF" w:rsidRPr="00681A77" w:rsidTr="00891746">
        <w:tc>
          <w:tcPr>
            <w:tcW w:w="184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lsrACDBFG</w:t>
            </w: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-F</w:t>
            </w:r>
          </w:p>
        </w:tc>
        <w:tc>
          <w:tcPr>
            <w:tcW w:w="751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TGGTGTGAGAGTGCTGAC</w:t>
            </w:r>
          </w:p>
        </w:tc>
      </w:tr>
      <w:tr w:rsidR="001148CF" w:rsidRPr="00681A77" w:rsidTr="00891746">
        <w:tc>
          <w:tcPr>
            <w:tcW w:w="184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lsrACDBFG</w:t>
            </w: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-R</w:t>
            </w:r>
          </w:p>
        </w:tc>
        <w:tc>
          <w:tcPr>
            <w:tcW w:w="751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CCAGCTGCAGATCTCGAGCTCGTCACGGCATCAACCCATTGAAC</w:t>
            </w:r>
          </w:p>
        </w:tc>
      </w:tr>
      <w:tr w:rsidR="001148CF" w:rsidRPr="00681A77" w:rsidTr="00891746">
        <w:tc>
          <w:tcPr>
            <w:tcW w:w="184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lsrACDB</w:t>
            </w: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-F</w:t>
            </w:r>
          </w:p>
        </w:tc>
        <w:tc>
          <w:tcPr>
            <w:tcW w:w="751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GACGATGACGATAAGGATCCATGCAAACGAGTGATACCCGC</w:t>
            </w:r>
          </w:p>
        </w:tc>
      </w:tr>
      <w:tr w:rsidR="001148CF" w:rsidRPr="00681A77" w:rsidTr="00891746">
        <w:tc>
          <w:tcPr>
            <w:tcW w:w="184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lsrACDB</w:t>
            </w: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-R</w:t>
            </w:r>
          </w:p>
        </w:tc>
        <w:tc>
          <w:tcPr>
            <w:tcW w:w="751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CCGGAACCGCCGAGCAAACTAATGCCGCCCAGCAC</w:t>
            </w:r>
          </w:p>
        </w:tc>
      </w:tr>
      <w:tr w:rsidR="001148CF" w:rsidRPr="00681A77" w:rsidTr="00891746">
        <w:tc>
          <w:tcPr>
            <w:tcW w:w="184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lsrACDB</w:t>
            </w: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-F</w:t>
            </w:r>
          </w:p>
        </w:tc>
        <w:tc>
          <w:tcPr>
            <w:tcW w:w="751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TCGGCGGTTCCGGTGCGAT</w:t>
            </w:r>
          </w:p>
        </w:tc>
      </w:tr>
      <w:tr w:rsidR="001148CF" w:rsidRPr="00681A77" w:rsidTr="00891746">
        <w:tc>
          <w:tcPr>
            <w:tcW w:w="184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lsrACDB</w:t>
            </w: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-R</w:t>
            </w:r>
          </w:p>
        </w:tc>
        <w:tc>
          <w:tcPr>
            <w:tcW w:w="751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CCAGCTGCAGATCTCGAGCTCGTCAGAAATCGTATTTGCCG</w:t>
            </w:r>
          </w:p>
        </w:tc>
      </w:tr>
      <w:tr w:rsidR="001148CF" w:rsidRPr="00681A77" w:rsidTr="00891746">
        <w:tc>
          <w:tcPr>
            <w:tcW w:w="184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681A77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luxS</w:t>
            </w:r>
            <w:proofErr w:type="spellEnd"/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-F </w:t>
            </w:r>
          </w:p>
        </w:tc>
        <w:tc>
          <w:tcPr>
            <w:tcW w:w="751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TGACGATAAGGATCCGAGCTCGATGCCGTTGTTAGATAGCTTC</w:t>
            </w:r>
          </w:p>
        </w:tc>
      </w:tr>
      <w:tr w:rsidR="001148CF" w:rsidRPr="00681A77" w:rsidTr="00891746">
        <w:tc>
          <w:tcPr>
            <w:tcW w:w="184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681A77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luxS</w:t>
            </w:r>
            <w:proofErr w:type="spellEnd"/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R</w:t>
            </w:r>
          </w:p>
        </w:tc>
        <w:tc>
          <w:tcPr>
            <w:tcW w:w="751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GACTCCCCCGGGGGACTAAATGTGCAGTTCCTGCAACTTC</w:t>
            </w:r>
          </w:p>
        </w:tc>
      </w:tr>
      <w:tr w:rsidR="001148CF" w:rsidRPr="00681A77" w:rsidTr="00891746">
        <w:tc>
          <w:tcPr>
            <w:tcW w:w="184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681A77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mtn</w:t>
            </w:r>
            <w:proofErr w:type="spellEnd"/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F</w:t>
            </w:r>
          </w:p>
        </w:tc>
        <w:tc>
          <w:tcPr>
            <w:tcW w:w="751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CCCCCGGGGGAGTCCTCTCCCGCGTGAGAAATAC</w:t>
            </w:r>
          </w:p>
        </w:tc>
      </w:tr>
      <w:tr w:rsidR="001148CF" w:rsidRPr="00681A77" w:rsidTr="00891746">
        <w:tc>
          <w:tcPr>
            <w:tcW w:w="184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681A77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mtn</w:t>
            </w:r>
            <w:proofErr w:type="spellEnd"/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R</w:t>
            </w:r>
          </w:p>
        </w:tc>
        <w:tc>
          <w:tcPr>
            <w:tcW w:w="751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ATGGTACCAGCTGCAGATCTCTTAGCCATGTGCAAGTTTCTG</w:t>
            </w:r>
          </w:p>
        </w:tc>
      </w:tr>
      <w:tr w:rsidR="001148CF" w:rsidRPr="00681A77" w:rsidTr="00891746">
        <w:tc>
          <w:tcPr>
            <w:tcW w:w="184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681A77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luxS</w:t>
            </w: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Fd</w:t>
            </w:r>
            <w:proofErr w:type="spellEnd"/>
          </w:p>
        </w:tc>
        <w:tc>
          <w:tcPr>
            <w:tcW w:w="751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GAATTCCCTAAATGTGCAGTTCCTGCAACTTC</w:t>
            </w:r>
          </w:p>
        </w:tc>
      </w:tr>
      <w:tr w:rsidR="001148CF" w:rsidRPr="00681A77" w:rsidTr="00891746">
        <w:tc>
          <w:tcPr>
            <w:tcW w:w="184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681A77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luxS</w:t>
            </w: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Rv</w:t>
            </w:r>
            <w:proofErr w:type="spellEnd"/>
          </w:p>
        </w:tc>
        <w:tc>
          <w:tcPr>
            <w:tcW w:w="751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GGGTACCCCATGCCGTTGTTAGATAGCTTCACAG</w:t>
            </w:r>
          </w:p>
        </w:tc>
      </w:tr>
      <w:tr w:rsidR="001148CF" w:rsidRPr="00681A77" w:rsidTr="00891746">
        <w:tc>
          <w:tcPr>
            <w:tcW w:w="184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681A77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lsrK-</w:t>
            </w: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d</w:t>
            </w:r>
            <w:proofErr w:type="spellEnd"/>
          </w:p>
        </w:tc>
        <w:tc>
          <w:tcPr>
            <w:tcW w:w="751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GGGTACCCCATGGCTCGACTCTTTACC</w:t>
            </w:r>
          </w:p>
        </w:tc>
      </w:tr>
      <w:tr w:rsidR="001148CF" w:rsidRPr="00681A77" w:rsidTr="00891746">
        <w:tc>
          <w:tcPr>
            <w:tcW w:w="184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681A77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lsrK</w:t>
            </w: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Rv</w:t>
            </w:r>
            <w:proofErr w:type="spellEnd"/>
          </w:p>
        </w:tc>
        <w:tc>
          <w:tcPr>
            <w:tcW w:w="751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GAATTCCCTATAACCCAGGCGCTTTCC</w:t>
            </w:r>
          </w:p>
        </w:tc>
      </w:tr>
      <w:tr w:rsidR="001148CF" w:rsidRPr="00681A77" w:rsidTr="00891746">
        <w:tc>
          <w:tcPr>
            <w:tcW w:w="184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681A77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lsrFG</w:t>
            </w: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Fd</w:t>
            </w:r>
            <w:proofErr w:type="spellEnd"/>
          </w:p>
        </w:tc>
        <w:tc>
          <w:tcPr>
            <w:tcW w:w="751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GGGATCCCGATGGCAGATTTAGACGATATTAAAGATGG</w:t>
            </w:r>
          </w:p>
        </w:tc>
      </w:tr>
      <w:tr w:rsidR="001148CF" w:rsidRPr="00681A77" w:rsidTr="00891746">
        <w:tc>
          <w:tcPr>
            <w:tcW w:w="1843" w:type="dxa"/>
            <w:tcBorders>
              <w:bottom w:val="single" w:sz="4" w:space="0" w:color="auto"/>
            </w:tcBorders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681A77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lsrFG</w:t>
            </w: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Rv</w:t>
            </w:r>
            <w:proofErr w:type="spellEnd"/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GAAGATCTTC</w:t>
            </w: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CACGGCATCAACCCATTGAAC</w:t>
            </w:r>
          </w:p>
        </w:tc>
      </w:tr>
      <w:tr w:rsidR="001148CF" w:rsidRPr="00681A77" w:rsidTr="00891746">
        <w:tc>
          <w:tcPr>
            <w:tcW w:w="1843" w:type="dxa"/>
            <w:tcBorders>
              <w:top w:val="single" w:sz="4" w:space="0" w:color="auto"/>
            </w:tcBorders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681A77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lastRenderedPageBreak/>
              <w:t>lsrK</w:t>
            </w:r>
            <w:proofErr w:type="spellEnd"/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F</w:t>
            </w:r>
          </w:p>
        </w:tc>
        <w:tc>
          <w:tcPr>
            <w:tcW w:w="7513" w:type="dxa"/>
            <w:tcBorders>
              <w:top w:val="single" w:sz="4" w:space="0" w:color="auto"/>
            </w:tcBorders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ACTGCAGAACCAATGCATTGGTTTACGGCTAGCTCAGTCCTAGGTATAGTGCTAGCAAAGAGGAGAAAATGGCTCGACTCTTTACC</w:t>
            </w:r>
          </w:p>
        </w:tc>
      </w:tr>
      <w:tr w:rsidR="001148CF" w:rsidRPr="00681A77" w:rsidTr="00891746">
        <w:tc>
          <w:tcPr>
            <w:tcW w:w="184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681A77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lsrK</w:t>
            </w:r>
            <w:proofErr w:type="spellEnd"/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R</w:t>
            </w:r>
          </w:p>
        </w:tc>
        <w:tc>
          <w:tcPr>
            <w:tcW w:w="751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TCGAACTATAACCCAGGCGCTTTCC</w:t>
            </w:r>
          </w:p>
        </w:tc>
      </w:tr>
      <w:tr w:rsidR="001148CF" w:rsidRPr="00681A77" w:rsidTr="00891746">
        <w:tc>
          <w:tcPr>
            <w:tcW w:w="184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BK-JC-F</w:t>
            </w:r>
          </w:p>
        </w:tc>
        <w:tc>
          <w:tcPr>
            <w:tcW w:w="751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TTCAGTGTATGTCGCGGATGC</w:t>
            </w:r>
          </w:p>
        </w:tc>
      </w:tr>
      <w:tr w:rsidR="001148CF" w:rsidRPr="00681A77" w:rsidTr="00891746">
        <w:tc>
          <w:tcPr>
            <w:tcW w:w="184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K-JC-F</w:t>
            </w:r>
          </w:p>
        </w:tc>
        <w:tc>
          <w:tcPr>
            <w:tcW w:w="751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TGCGCTTCGATGTCTTACAGG</w:t>
            </w:r>
          </w:p>
        </w:tc>
      </w:tr>
      <w:tr w:rsidR="001148CF" w:rsidRPr="00681A77" w:rsidTr="00891746">
        <w:tc>
          <w:tcPr>
            <w:tcW w:w="184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Trc</w:t>
            </w:r>
            <w:proofErr w:type="spellEnd"/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JC-F</w:t>
            </w:r>
          </w:p>
        </w:tc>
        <w:tc>
          <w:tcPr>
            <w:tcW w:w="7513" w:type="dxa"/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GGGCACTCGACCGGAATTATC</w:t>
            </w:r>
          </w:p>
        </w:tc>
      </w:tr>
      <w:tr w:rsidR="001148CF" w:rsidRPr="00681A77" w:rsidTr="00891746">
        <w:tc>
          <w:tcPr>
            <w:tcW w:w="1843" w:type="dxa"/>
            <w:tcBorders>
              <w:bottom w:val="single" w:sz="4" w:space="0" w:color="auto"/>
            </w:tcBorders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Trc</w:t>
            </w:r>
            <w:proofErr w:type="spellEnd"/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JC-R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1148CF" w:rsidRPr="00681A77" w:rsidRDefault="001148CF" w:rsidP="00891746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681A77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CTACTGCCGCCAGGCAAATTC</w:t>
            </w:r>
          </w:p>
        </w:tc>
      </w:tr>
    </w:tbl>
    <w:p w:rsidR="001148CF" w:rsidRPr="00681A77" w:rsidRDefault="001148CF" w:rsidP="001148CF">
      <w:pPr>
        <w:spacing w:line="48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E71EBF" w:rsidRDefault="00E71EBF"/>
    <w:sectPr w:rsidR="00E71E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36E"/>
    <w:rsid w:val="000409B6"/>
    <w:rsid w:val="001148CF"/>
    <w:rsid w:val="0044556C"/>
    <w:rsid w:val="005D036E"/>
    <w:rsid w:val="00E71EBF"/>
    <w:rsid w:val="00FD0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E8419B-BBE4-440C-BC65-36E62996A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color w:val="000000" w:themeColor="text1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8CF"/>
    <w:pPr>
      <w:widowControl w:val="0"/>
      <w:jc w:val="both"/>
    </w:pPr>
    <w:rPr>
      <w:rFonts w:asciiTheme="minorHAnsi" w:eastAsiaTheme="minorEastAsia" w:hAnsiTheme="minorHAnsi" w:cstheme="minorBidi"/>
      <w:color w:val="auto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48CF"/>
    <w:rPr>
      <w:rFonts w:asciiTheme="minorHAnsi" w:eastAsiaTheme="minorEastAsia" w:hAnsiTheme="minorHAnsi" w:cstheme="minorBidi"/>
      <w:color w:val="auto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全玉芬</dc:creator>
  <cp:keywords/>
  <dc:description/>
  <cp:lastModifiedBy>全玉芬</cp:lastModifiedBy>
  <cp:revision>2</cp:revision>
  <dcterms:created xsi:type="dcterms:W3CDTF">2017-05-16T07:49:00Z</dcterms:created>
  <dcterms:modified xsi:type="dcterms:W3CDTF">2017-05-16T07:51:00Z</dcterms:modified>
</cp:coreProperties>
</file>